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935" w:rsidRPr="000802B6" w:rsidRDefault="000802B6" w:rsidP="00B3117A">
      <w:pPr>
        <w:spacing w:line="0" w:lineRule="atLeast"/>
        <w:ind w:left="961" w:hangingChars="400" w:hanging="961"/>
        <w:rPr>
          <w:rFonts w:ascii="Times New Roman" w:eastAsia="標楷體" w:hAnsi="Times New Roman" w:cs="Times New Roman"/>
          <w:b/>
        </w:rPr>
      </w:pPr>
      <w:r w:rsidRPr="000802B6">
        <w:rPr>
          <w:rFonts w:ascii="Times New Roman" w:eastAsia="標楷體" w:hAnsi="Times New Roman" w:cs="Times New Roman"/>
          <w:b/>
          <w:szCs w:val="24"/>
        </w:rPr>
        <w:t xml:space="preserve">Table S1. Temporal correlation of EVI and ILI cases detected </w:t>
      </w:r>
      <w:r w:rsidRPr="000802B6">
        <w:rPr>
          <w:rFonts w:ascii="Times New Roman" w:eastAsia="標楷體" w:hAnsi="Times New Roman" w:cs="Times New Roman" w:hint="eastAsia"/>
          <w:b/>
          <w:szCs w:val="24"/>
        </w:rPr>
        <w:t xml:space="preserve">from the SID-SSS and the LHID2005 </w:t>
      </w:r>
      <w:r w:rsidRPr="000802B6">
        <w:rPr>
          <w:rFonts w:ascii="Times New Roman" w:eastAsia="標楷體" w:hAnsi="Times New Roman" w:cs="Times New Roman"/>
          <w:b/>
          <w:szCs w:val="24"/>
        </w:rPr>
        <w:t xml:space="preserve">among different levels of schools and </w:t>
      </w:r>
      <w:r w:rsidRPr="000802B6">
        <w:rPr>
          <w:rFonts w:ascii="Times New Roman" w:eastAsia="標楷體" w:hAnsi="Times New Roman" w:cs="Times New Roman" w:hint="eastAsia"/>
          <w:b/>
          <w:szCs w:val="24"/>
        </w:rPr>
        <w:t xml:space="preserve">during study </w:t>
      </w:r>
      <w:r w:rsidRPr="000802B6">
        <w:rPr>
          <w:rFonts w:ascii="Times New Roman" w:eastAsia="標楷體" w:hAnsi="Times New Roman" w:cs="Times New Roman"/>
          <w:b/>
          <w:szCs w:val="24"/>
        </w:rPr>
        <w:t>periods</w:t>
      </w:r>
      <w:r w:rsidR="00B3117A">
        <w:rPr>
          <w:rFonts w:ascii="Times New Roman" w:eastAsia="標楷體" w:hAnsi="Times New Roman" w:cs="Times New Roman" w:hint="eastAsia"/>
          <w:b/>
          <w:szCs w:val="24"/>
        </w:rPr>
        <w:t>.</w:t>
      </w:r>
    </w:p>
    <w:tbl>
      <w:tblPr>
        <w:tblW w:w="8323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470"/>
        <w:gridCol w:w="1069"/>
        <w:gridCol w:w="1067"/>
        <w:gridCol w:w="801"/>
        <w:gridCol w:w="956"/>
        <w:gridCol w:w="1069"/>
        <w:gridCol w:w="935"/>
        <w:gridCol w:w="956"/>
      </w:tblGrid>
      <w:tr w:rsidR="0035714C" w:rsidRPr="000802B6" w:rsidTr="004B6C7D">
        <w:trPr>
          <w:trHeight w:val="349"/>
        </w:trPr>
        <w:tc>
          <w:tcPr>
            <w:tcW w:w="25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4C" w:rsidRPr="000802B6" w:rsidRDefault="0035714C" w:rsidP="0035714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Correlation</w:t>
            </w:r>
            <w:r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.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4C" w:rsidRPr="000802B6" w:rsidRDefault="0035714C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Enterovirus-like Illness (EVI)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4C" w:rsidRPr="000802B6" w:rsidRDefault="0035714C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Influenza-like Illness (ILI)</w:t>
            </w:r>
          </w:p>
        </w:tc>
      </w:tr>
      <w:tr w:rsidR="0035714C" w:rsidRPr="000802B6" w:rsidTr="0035714C">
        <w:trPr>
          <w:trHeight w:val="349"/>
        </w:trPr>
        <w:tc>
          <w:tcPr>
            <w:tcW w:w="25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4C" w:rsidRPr="000802B6" w:rsidRDefault="0035714C" w:rsidP="009468B5">
            <w:pPr>
              <w:widowControl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57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4C" w:rsidRPr="000802B6" w:rsidRDefault="0035714C" w:rsidP="00390EB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Different Levels of Schools</w:t>
            </w:r>
          </w:p>
        </w:tc>
      </w:tr>
      <w:tr w:rsidR="003D07A7" w:rsidRPr="000802B6" w:rsidTr="0035714C">
        <w:trPr>
          <w:trHeight w:val="349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4526FD" w:rsidP="001D047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Period</w:t>
            </w:r>
            <w:r w:rsidR="0082216E"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4526FD" w:rsidP="009468B5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Week</w:t>
            </w:r>
            <w:r w:rsidR="0082216E"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FE7AE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eschool</w:t>
            </w:r>
            <w:r w:rsidR="00310C2B"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#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imary</w:t>
            </w:r>
          </w:p>
          <w:p w:rsidR="00DC0839" w:rsidRPr="000802B6" w:rsidRDefault="00DC0839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choo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econdary</w:t>
            </w:r>
          </w:p>
          <w:p w:rsidR="00DC0839" w:rsidRPr="000802B6" w:rsidRDefault="00DC0839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chool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FE7AE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eschool</w:t>
            </w:r>
            <w:r w:rsidR="00310C2B"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#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imary</w:t>
            </w:r>
          </w:p>
          <w:p w:rsidR="00DC0839" w:rsidRPr="000802B6" w:rsidRDefault="00DC0839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choo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econdary</w:t>
            </w:r>
          </w:p>
          <w:p w:rsidR="00DC0839" w:rsidRPr="000802B6" w:rsidRDefault="00DC0839" w:rsidP="009468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Schools</w:t>
            </w:r>
          </w:p>
        </w:tc>
      </w:tr>
      <w:tr w:rsidR="003D07A7" w:rsidRPr="000802B6" w:rsidTr="0035714C">
        <w:trPr>
          <w:trHeight w:val="349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1D047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NY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4-7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3D07A7" w:rsidRPr="000802B6" w:rsidTr="0035714C">
        <w:trPr>
          <w:trHeight w:val="397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0802B6" w:rsidRDefault="001B12E0" w:rsidP="001D047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emester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8-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  <w:r w:rsidRPr="0035714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</w:t>
            </w:r>
            <w:r w:rsidRPr="0035714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8</w:t>
            </w:r>
            <w:r w:rsidRPr="0035714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3D07A7" w:rsidRPr="000802B6" w:rsidTr="0035714C">
        <w:trPr>
          <w:trHeight w:val="349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1D047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MV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27-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7</w:t>
            </w:r>
          </w:p>
        </w:tc>
      </w:tr>
      <w:tr w:rsidR="003D07A7" w:rsidRPr="000802B6" w:rsidTr="0035714C">
        <w:trPr>
          <w:trHeight w:val="397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0802B6" w:rsidRDefault="001B12E0" w:rsidP="001D0472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emester 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35-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</w:t>
            </w:r>
            <w:r w:rsidRPr="0035714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</w:t>
            </w:r>
            <w:r w:rsidRPr="0035714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 w:rsidR="003D07A7" w:rsidRPr="000802B6" w:rsidTr="0035714C">
        <w:trPr>
          <w:trHeight w:val="397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1D0472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Year 20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0802B6" w:rsidRDefault="001B12E0" w:rsidP="009468B5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02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1-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7</w:t>
            </w: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</w:t>
            </w: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</w:t>
            </w: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9</w:t>
            </w: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2E0" w:rsidRPr="0035714C" w:rsidRDefault="001B12E0" w:rsidP="0035714C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3</w:t>
            </w:r>
            <w:r w:rsidRPr="0035714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:rsidR="00495E31" w:rsidRDefault="00495E31" w:rsidP="00495E31">
      <w:pPr>
        <w:spacing w:line="0" w:lineRule="atLeast"/>
        <w:ind w:left="1101" w:hangingChars="500" w:hanging="1101"/>
        <w:rPr>
          <w:rFonts w:ascii="Times New Roman" w:eastAsia="標楷體" w:hAnsi="Times New Roman" w:cs="Times New Roman"/>
          <w:b/>
          <w:sz w:val="22"/>
        </w:rPr>
      </w:pPr>
    </w:p>
    <w:p w:rsidR="00495E31" w:rsidRPr="00495E31" w:rsidRDefault="00495E31" w:rsidP="00495E31">
      <w:pPr>
        <w:spacing w:line="0" w:lineRule="atLeast"/>
        <w:ind w:left="1101" w:hangingChars="500" w:hanging="1101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b/>
          <w:sz w:val="22"/>
        </w:rPr>
        <w:t>SID-SSS</w:t>
      </w:r>
      <w:r w:rsidRPr="00495E31">
        <w:rPr>
          <w:rFonts w:ascii="Times New Roman" w:eastAsia="標楷體" w:hAnsi="Times New Roman" w:cs="Times New Roman"/>
          <w:sz w:val="22"/>
        </w:rPr>
        <w:t>: School-based Infectious Disease Syndromic Surveillance System</w:t>
      </w:r>
    </w:p>
    <w:p w:rsidR="00495E31" w:rsidRPr="00495E31" w:rsidRDefault="00495E31" w:rsidP="00495E31">
      <w:pPr>
        <w:spacing w:line="0" w:lineRule="atLeast"/>
        <w:ind w:left="1101" w:hangingChars="500" w:hanging="1101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b/>
          <w:sz w:val="22"/>
        </w:rPr>
        <w:t>LHID2005</w:t>
      </w:r>
      <w:r w:rsidRPr="00495E31">
        <w:rPr>
          <w:rFonts w:ascii="Times New Roman" w:eastAsia="標楷體" w:hAnsi="Times New Roman" w:cs="Times New Roman"/>
          <w:sz w:val="22"/>
        </w:rPr>
        <w:t>: Longitudinal Health Insurance Database 2005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proofErr w:type="gramStart"/>
      <w:r w:rsidRPr="00495E31">
        <w:rPr>
          <w:rFonts w:ascii="Times New Roman" w:eastAsia="新細明體" w:hAnsi="Times New Roman" w:cs="Times New Roman" w:hint="eastAsia"/>
          <w:b/>
          <w:kern w:val="0"/>
          <w:sz w:val="22"/>
        </w:rPr>
        <w:t>Correlation</w:t>
      </w:r>
      <w:r w:rsidR="0035714C">
        <w:rPr>
          <w:rFonts w:ascii="Times New Roman" w:eastAsia="新細明體" w:hAnsi="Times New Roman" w:cs="Times New Roman" w:hint="eastAsia"/>
          <w:b/>
          <w:kern w:val="0"/>
          <w:sz w:val="22"/>
        </w:rPr>
        <w:t>.</w:t>
      </w:r>
      <w:r w:rsidRPr="00495E31">
        <w:rPr>
          <w:rFonts w:ascii="Times New Roman" w:eastAsia="標楷體" w:hAnsi="Times New Roman" w:cs="Times New Roman"/>
          <w:b/>
          <w:sz w:val="22"/>
        </w:rPr>
        <w:t>:</w:t>
      </w:r>
      <w:proofErr w:type="gramEnd"/>
      <w:r w:rsidRPr="00495E31">
        <w:rPr>
          <w:rFonts w:ascii="Times New Roman" w:eastAsia="標楷體" w:hAnsi="Times New Roman" w:cs="Times New Roman"/>
          <w:sz w:val="22"/>
        </w:rPr>
        <w:t xml:space="preserve"> Pearson’s correlation coefficient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b/>
          <w:sz w:val="22"/>
        </w:rPr>
        <w:t>EVI</w:t>
      </w:r>
      <w:r w:rsidRPr="00495E31">
        <w:rPr>
          <w:rFonts w:ascii="Times New Roman" w:eastAsia="標楷體" w:hAnsi="Times New Roman" w:cs="Times New Roman"/>
          <w:sz w:val="22"/>
        </w:rPr>
        <w:t xml:space="preserve">: enterovirus-like illness; </w:t>
      </w:r>
      <w:r w:rsidRPr="00495E31">
        <w:rPr>
          <w:rFonts w:ascii="Times New Roman" w:eastAsia="標楷體" w:hAnsi="Times New Roman" w:cs="Times New Roman"/>
          <w:b/>
          <w:sz w:val="22"/>
        </w:rPr>
        <w:t>ILI</w:t>
      </w:r>
      <w:r w:rsidRPr="00495E31">
        <w:rPr>
          <w:rFonts w:ascii="Times New Roman" w:eastAsia="標楷體" w:hAnsi="Times New Roman" w:cs="Times New Roman"/>
          <w:sz w:val="22"/>
        </w:rPr>
        <w:t>: influenza-like illness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b/>
          <w:sz w:val="22"/>
        </w:rPr>
        <w:t>LNY</w:t>
      </w:r>
      <w:r w:rsidRPr="00495E31">
        <w:rPr>
          <w:rFonts w:ascii="Times New Roman" w:eastAsia="標楷體" w:hAnsi="Times New Roman" w:cs="Times New Roman"/>
          <w:sz w:val="22"/>
        </w:rPr>
        <w:t xml:space="preserve">: Lunar New Year, </w:t>
      </w:r>
      <w:r w:rsidRPr="00495E31">
        <w:rPr>
          <w:rFonts w:ascii="Times New Roman" w:eastAsia="標楷體" w:hAnsi="Times New Roman" w:cs="Times New Roman"/>
          <w:b/>
          <w:sz w:val="22"/>
        </w:rPr>
        <w:t>SMV</w:t>
      </w:r>
      <w:r w:rsidRPr="00495E31">
        <w:rPr>
          <w:rFonts w:ascii="Times New Roman" w:eastAsia="標楷體" w:hAnsi="Times New Roman" w:cs="Times New Roman"/>
          <w:sz w:val="22"/>
        </w:rPr>
        <w:t>: Summer Vacation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sz w:val="22"/>
        </w:rPr>
        <w:t># Trends in preschool</w:t>
      </w:r>
      <w:r w:rsidRPr="00495E31">
        <w:rPr>
          <w:rFonts w:ascii="Times New Roman" w:eastAsia="標楷體" w:hAnsi="Times New Roman" w:cs="Times New Roman" w:hint="eastAsia"/>
          <w:sz w:val="22"/>
        </w:rPr>
        <w:t>s</w:t>
      </w:r>
      <w:r w:rsidRPr="00495E31">
        <w:rPr>
          <w:rFonts w:ascii="Times New Roman" w:eastAsia="標楷體" w:hAnsi="Times New Roman" w:cs="Times New Roman"/>
          <w:sz w:val="22"/>
        </w:rPr>
        <w:t xml:space="preserve"> of the SID-SSS were compared with year 5-6 age</w:t>
      </w:r>
      <w:r w:rsidRPr="00495E31">
        <w:rPr>
          <w:rFonts w:ascii="Times New Roman" w:eastAsia="標楷體" w:hAnsi="Times New Roman" w:cs="Times New Roman" w:hint="eastAsia"/>
          <w:sz w:val="22"/>
        </w:rPr>
        <w:t>-</w:t>
      </w:r>
      <w:r w:rsidRPr="00495E31">
        <w:rPr>
          <w:rFonts w:ascii="Times New Roman" w:eastAsia="標楷體" w:hAnsi="Times New Roman" w:cs="Times New Roman"/>
          <w:sz w:val="22"/>
        </w:rPr>
        <w:t>group of the LHID2005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sz w:val="22"/>
        </w:rPr>
        <w:t>**. Correlation was</w:t>
      </w:r>
      <w:r w:rsidRPr="00495E31">
        <w:rPr>
          <w:rFonts w:ascii="Times New Roman" w:eastAsia="標楷體" w:hAnsi="Times New Roman" w:cs="Times New Roman"/>
          <w:b/>
          <w:sz w:val="22"/>
        </w:rPr>
        <w:t xml:space="preserve"> </w:t>
      </w:r>
      <w:r w:rsidRPr="00495E31">
        <w:rPr>
          <w:rFonts w:ascii="Times New Roman" w:eastAsia="標楷體" w:hAnsi="Times New Roman" w:cs="Times New Roman"/>
          <w:sz w:val="22"/>
        </w:rPr>
        <w:t>significant at the 0.01 level (2-tailed).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sz w:val="22"/>
        </w:rPr>
        <w:t>*. Correlation was</w:t>
      </w:r>
      <w:r w:rsidRPr="00495E31">
        <w:rPr>
          <w:rFonts w:ascii="Times New Roman" w:eastAsia="標楷體" w:hAnsi="Times New Roman" w:cs="Times New Roman"/>
          <w:b/>
          <w:sz w:val="22"/>
        </w:rPr>
        <w:t xml:space="preserve"> </w:t>
      </w:r>
      <w:r w:rsidRPr="00495E31">
        <w:rPr>
          <w:rFonts w:ascii="Times New Roman" w:eastAsia="標楷體" w:hAnsi="Times New Roman" w:cs="Times New Roman"/>
          <w:sz w:val="22"/>
        </w:rPr>
        <w:t>significant at the 0.05 level (2-tailed).</w:t>
      </w:r>
    </w:p>
    <w:p w:rsidR="00495E31" w:rsidRPr="00495E31" w:rsidRDefault="00495E31" w:rsidP="00495E31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495E31">
        <w:rPr>
          <w:rFonts w:ascii="Times New Roman" w:eastAsia="標楷體" w:hAnsi="Times New Roman" w:cs="Times New Roman"/>
          <w:sz w:val="22"/>
        </w:rPr>
        <w:t>N.A.: Cannot be computed since none of the variables is constant in the SID-SSS.</w:t>
      </w:r>
    </w:p>
    <w:p w:rsidR="00E84296" w:rsidRPr="000802B6" w:rsidRDefault="00E84296" w:rsidP="00495E31">
      <w:pPr>
        <w:spacing w:line="0" w:lineRule="atLeast"/>
        <w:ind w:left="1200" w:hangingChars="500" w:hanging="1200"/>
      </w:pPr>
    </w:p>
    <w:sectPr w:rsidR="00E84296" w:rsidRPr="000802B6" w:rsidSect="002A57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245C"/>
    <w:rsid w:val="000802B6"/>
    <w:rsid w:val="000E24B9"/>
    <w:rsid w:val="001B12E0"/>
    <w:rsid w:val="001B314C"/>
    <w:rsid w:val="001D0472"/>
    <w:rsid w:val="001E1817"/>
    <w:rsid w:val="002A5756"/>
    <w:rsid w:val="00310C2B"/>
    <w:rsid w:val="00342424"/>
    <w:rsid w:val="0035714C"/>
    <w:rsid w:val="00390EBB"/>
    <w:rsid w:val="003D07A7"/>
    <w:rsid w:val="004526FD"/>
    <w:rsid w:val="004554ED"/>
    <w:rsid w:val="00495E31"/>
    <w:rsid w:val="004E50FA"/>
    <w:rsid w:val="00565188"/>
    <w:rsid w:val="005C74F6"/>
    <w:rsid w:val="006D1F00"/>
    <w:rsid w:val="00711EE4"/>
    <w:rsid w:val="0079363B"/>
    <w:rsid w:val="00820A65"/>
    <w:rsid w:val="0082216E"/>
    <w:rsid w:val="008B05EB"/>
    <w:rsid w:val="008D2C69"/>
    <w:rsid w:val="00982093"/>
    <w:rsid w:val="009A6231"/>
    <w:rsid w:val="009C1C9B"/>
    <w:rsid w:val="00A00089"/>
    <w:rsid w:val="00B3117A"/>
    <w:rsid w:val="00BC5ADE"/>
    <w:rsid w:val="00BF3094"/>
    <w:rsid w:val="00CA039E"/>
    <w:rsid w:val="00DC0839"/>
    <w:rsid w:val="00E84296"/>
    <w:rsid w:val="00F7245C"/>
    <w:rsid w:val="00FE7AE7"/>
    <w:rsid w:val="00FF5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2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221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2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221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user</cp:lastModifiedBy>
  <cp:revision>8</cp:revision>
  <dcterms:created xsi:type="dcterms:W3CDTF">2014-12-08T11:14:00Z</dcterms:created>
  <dcterms:modified xsi:type="dcterms:W3CDTF">2014-12-15T01:43:00Z</dcterms:modified>
</cp:coreProperties>
</file>